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8AC262" w14:textId="31DE3F0F" w:rsidR="001B5D0E" w:rsidRPr="00DB51A8" w:rsidRDefault="001B5D0E" w:rsidP="001B5D0E">
      <w:pPr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579A7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B51A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46523">
        <w:rPr>
          <w:rFonts w:ascii="Times New Roman" w:eastAsia="Times New Roman" w:hAnsi="Times New Roman" w:cs="Times New Roman"/>
          <w:b/>
          <w:sz w:val="24"/>
          <w:szCs w:val="24"/>
        </w:rPr>
        <w:t>Model comparison 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 leaf litter loss</w:t>
      </w:r>
      <w:r w:rsidRPr="00E4652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Output from dredge analysis evaluating decomposition (leaf litter loss as respons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environmental and biodiversity metrics as predictors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. Models sorted based on AIC score. </w:t>
      </w:r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included within a model are in bold, while </w:t>
      </w:r>
      <w:r w:rsidRPr="00DB51A8">
        <w:rPr>
          <w:rFonts w:ascii="Times New Roman" w:eastAsia="Times New Roman" w:hAnsi="Times New Roman" w:cs="Times New Roman"/>
          <w:i/>
          <w:sz w:val="24"/>
          <w:szCs w:val="24"/>
        </w:rPr>
        <w:t xml:space="preserve">NA 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eastAsia="Times New Roman" w:hAnsi="Times New Roman" w:cs="Times New Roman"/>
          <w:sz w:val="24"/>
          <w:szCs w:val="24"/>
        </w:rPr>
        <w:t>variables</w:t>
      </w:r>
      <w:r w:rsidRPr="00DB51A8">
        <w:rPr>
          <w:rFonts w:ascii="Times New Roman" w:eastAsia="Times New Roman" w:hAnsi="Times New Roman" w:cs="Times New Roman"/>
          <w:sz w:val="24"/>
          <w:szCs w:val="24"/>
        </w:rPr>
        <w:t xml:space="preserve"> that are not included in a given model.</w:t>
      </w:r>
    </w:p>
    <w:p w14:paraId="73502335" w14:textId="77777777" w:rsidR="001B5D0E" w:rsidRPr="00DB51A8" w:rsidRDefault="001B5D0E" w:rsidP="001B5D0E">
      <w:pPr>
        <w:spacing w:line="480" w:lineRule="auto"/>
        <w:contextualSpacing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24687E">
        <w:rPr>
          <w:noProof/>
          <w:lang w:eastAsia="zh-CN"/>
        </w:rPr>
        <w:drawing>
          <wp:inline distT="0" distB="0" distL="0" distR="0" wp14:anchorId="203EB48B" wp14:editId="20A10380">
            <wp:extent cx="5943600" cy="5313695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3A0F6" w14:textId="77777777" w:rsidR="001B5D0E" w:rsidRDefault="001B5D0E" w:rsidP="001B5D0E">
      <w:pPr>
        <w:spacing w:line="480" w:lineRule="auto"/>
        <w:contextualSpacing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4C4D1AAD" w14:textId="3C95DD70" w:rsidR="003E77D4" w:rsidRPr="009579A7" w:rsidRDefault="003E77D4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sectPr w:rsidR="003E77D4" w:rsidRPr="009579A7" w:rsidSect="000C79F1">
      <w:headerReference w:type="default" r:id="rId7"/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20AC" w14:textId="77777777" w:rsidR="00164079" w:rsidRDefault="00842D23">
      <w:pPr>
        <w:spacing w:after="0" w:line="240" w:lineRule="auto"/>
      </w:pPr>
      <w:r>
        <w:separator/>
      </w:r>
    </w:p>
  </w:endnote>
  <w:endnote w:type="continuationSeparator" w:id="0">
    <w:p w14:paraId="619262D6" w14:textId="77777777" w:rsidR="00164079" w:rsidRDefault="00842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FB036" w14:textId="77777777" w:rsidR="00164079" w:rsidRDefault="00842D23">
      <w:pPr>
        <w:spacing w:after="0" w:line="240" w:lineRule="auto"/>
      </w:pPr>
      <w:r>
        <w:separator/>
      </w:r>
    </w:p>
  </w:footnote>
  <w:footnote w:type="continuationSeparator" w:id="0">
    <w:p w14:paraId="4C4DD676" w14:textId="77777777" w:rsidR="00164079" w:rsidRDefault="00842D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A0E56" w14:textId="57B888AE" w:rsidR="002178EB" w:rsidRPr="00E46523" w:rsidRDefault="00A83B49">
    <w:pPr>
      <w:tabs>
        <w:tab w:val="center" w:pos="4680"/>
        <w:tab w:val="right" w:pos="9360"/>
      </w:tabs>
      <w:spacing w:before="720" w:after="0" w:line="240" w:lineRule="auto"/>
      <w:jc w:val="right"/>
      <w:rPr>
        <w:rFonts w:ascii="Times New Roman" w:hAnsi="Times New Roman" w:cs="Times New Roman"/>
        <w:lang w:val="es-CO"/>
      </w:rPr>
    </w:pPr>
    <w:r w:rsidRPr="00FD2221">
      <w:rPr>
        <w:rFonts w:ascii="Times New Roman" w:eastAsia="Times New Roman" w:hAnsi="Times New Roman" w:cs="Times New Roman"/>
        <w:lang w:val="fr-FR"/>
      </w:rPr>
      <w:t xml:space="preserve">Figueroa L. L. </w:t>
    </w:r>
    <w:r w:rsidRPr="00FD2221">
      <w:rPr>
        <w:rFonts w:ascii="Times New Roman" w:eastAsia="Times New Roman" w:hAnsi="Times New Roman" w:cs="Times New Roman"/>
        <w:i/>
        <w:lang w:val="fr-FR"/>
      </w:rPr>
      <w:t>et al</w:t>
    </w:r>
    <w:r w:rsidRPr="00FD2221">
      <w:rPr>
        <w:rFonts w:ascii="Times New Roman" w:eastAsia="Times New Roman" w:hAnsi="Times New Roman" w:cs="Times New Roman"/>
        <w:lang w:val="fr-FR"/>
      </w:rPr>
      <w:t xml:space="preserve">. </w:t>
    </w:r>
    <w:r w:rsidRPr="00FD2221">
      <w:rPr>
        <w:rFonts w:ascii="Times New Roman" w:hAnsi="Times New Roman" w:cs="Times New Roman"/>
      </w:rPr>
      <w:fldChar w:fldCharType="begin"/>
    </w:r>
    <w:r w:rsidRPr="00FD2221">
      <w:rPr>
        <w:rFonts w:ascii="Times New Roman" w:hAnsi="Times New Roman" w:cs="Times New Roman"/>
        <w:lang w:val="fr-FR"/>
      </w:rPr>
      <w:instrText>PAGE</w:instrText>
    </w:r>
    <w:r w:rsidRPr="00FD2221">
      <w:rPr>
        <w:rFonts w:ascii="Times New Roman" w:hAnsi="Times New Roman" w:cs="Times New Roman"/>
      </w:rPr>
      <w:fldChar w:fldCharType="separate"/>
    </w:r>
    <w:r w:rsidR="000C79F1">
      <w:rPr>
        <w:rFonts w:ascii="Times New Roman" w:hAnsi="Times New Roman" w:cs="Times New Roman"/>
        <w:noProof/>
        <w:lang w:val="fr-FR"/>
      </w:rPr>
      <w:t>1</w:t>
    </w:r>
    <w:r w:rsidRPr="00FD2221">
      <w:rPr>
        <w:rFonts w:ascii="Times New Roman" w:hAnsi="Times New Roman" w:cs="Times New Roman"/>
      </w:rPr>
      <w:fldChar w:fldCharType="end"/>
    </w:r>
  </w:p>
  <w:p w14:paraId="3D44D69A" w14:textId="77777777" w:rsidR="002178EB" w:rsidRPr="00E46523" w:rsidRDefault="000C79F1">
    <w:pPr>
      <w:tabs>
        <w:tab w:val="center" w:pos="4680"/>
        <w:tab w:val="right" w:pos="9360"/>
      </w:tabs>
      <w:spacing w:after="0" w:line="240" w:lineRule="auto"/>
      <w:jc w:val="right"/>
      <w:rPr>
        <w:lang w:val="es-C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5E2"/>
    <w:rsid w:val="000C79F1"/>
    <w:rsid w:val="00164079"/>
    <w:rsid w:val="00175B53"/>
    <w:rsid w:val="001B5D0E"/>
    <w:rsid w:val="00273C0C"/>
    <w:rsid w:val="003903F3"/>
    <w:rsid w:val="003E77D4"/>
    <w:rsid w:val="007741F7"/>
    <w:rsid w:val="00842D23"/>
    <w:rsid w:val="008955E2"/>
    <w:rsid w:val="008C6CC4"/>
    <w:rsid w:val="009579A7"/>
    <w:rsid w:val="00A83B49"/>
    <w:rsid w:val="00F75553"/>
    <w:rsid w:val="00FE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9A02F"/>
  <w15:chartTrackingRefBased/>
  <w15:docId w15:val="{45DA4E8F-4307-426C-AB05-965E52F9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55E2"/>
  </w:style>
  <w:style w:type="paragraph" w:styleId="Heading1">
    <w:name w:val="heading 1"/>
    <w:basedOn w:val="Normal"/>
    <w:next w:val="Normal"/>
    <w:link w:val="Heading1Char"/>
    <w:rsid w:val="00FE1B9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E1B9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E1B9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E1B9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E1B9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FE1B9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3903F3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FE1B94"/>
    <w:rPr>
      <w:rFonts w:eastAsia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E1B94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E1B94"/>
    <w:rPr>
      <w:rFonts w:eastAsia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E1B94"/>
    <w:rPr>
      <w:rFonts w:eastAsia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E1B94"/>
    <w:rPr>
      <w:rFonts w:eastAsia="Calibri"/>
      <w:b/>
    </w:rPr>
  </w:style>
  <w:style w:type="character" w:customStyle="1" w:styleId="Heading6Char">
    <w:name w:val="Heading 6 Char"/>
    <w:basedOn w:val="DefaultParagraphFont"/>
    <w:link w:val="Heading6"/>
    <w:rsid w:val="00FE1B94"/>
    <w:rPr>
      <w:rFonts w:eastAsia="Calibri"/>
      <w:b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B94"/>
    <w:rPr>
      <w:rFonts w:eastAsia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1B94"/>
    <w:rPr>
      <w:sz w:val="16"/>
      <w:szCs w:val="16"/>
    </w:rPr>
  </w:style>
  <w:style w:type="paragraph" w:styleId="Title">
    <w:name w:val="Title"/>
    <w:basedOn w:val="Normal"/>
    <w:next w:val="Normal"/>
    <w:link w:val="TitleChar"/>
    <w:rsid w:val="00FE1B9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E1B94"/>
    <w:rPr>
      <w:rFonts w:eastAsia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FE1B9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E1B94"/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B9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cia Figueroa</dc:creator>
  <cp:keywords/>
  <dc:description/>
  <cp:lastModifiedBy>Laura Lucia Figueroa</cp:lastModifiedBy>
  <cp:revision>3</cp:revision>
  <dcterms:created xsi:type="dcterms:W3CDTF">2021-10-13T20:54:00Z</dcterms:created>
  <dcterms:modified xsi:type="dcterms:W3CDTF">2021-10-13T21:21:00Z</dcterms:modified>
</cp:coreProperties>
</file>